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19ED1" w14:textId="622D89D9" w:rsidR="0040526E" w:rsidRPr="009B71F0" w:rsidRDefault="00144925" w:rsidP="004052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45D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017E5" w:rsidRPr="001245D4">
        <w:rPr>
          <w:rFonts w:ascii="Times New Roman" w:hAnsi="Times New Roman" w:cs="Times New Roman"/>
          <w:b/>
          <w:sz w:val="24"/>
          <w:szCs w:val="24"/>
        </w:rPr>
        <w:t>S</w:t>
      </w:r>
      <w:r w:rsidR="00D017E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40526E" w:rsidRPr="009B71F0">
        <w:rPr>
          <w:rFonts w:ascii="Times New Roman" w:hAnsi="Times New Roman" w:cs="Times New Roman"/>
          <w:b/>
          <w:sz w:val="24"/>
          <w:szCs w:val="24"/>
        </w:rPr>
        <w:t>.</w:t>
      </w:r>
      <w:r w:rsidR="0040526E" w:rsidRPr="009B71F0">
        <w:rPr>
          <w:rFonts w:ascii="Times New Roman" w:hAnsi="Times New Roman" w:cs="Times New Roman"/>
          <w:sz w:val="24"/>
          <w:szCs w:val="24"/>
        </w:rPr>
        <w:t xml:space="preserve"> </w:t>
      </w:r>
      <w:r w:rsidR="004073FD" w:rsidRPr="009B71F0">
        <w:rPr>
          <w:rFonts w:ascii="Times New Roman" w:hAnsi="Times New Roman" w:cs="Times New Roman"/>
          <w:sz w:val="24"/>
          <w:szCs w:val="24"/>
        </w:rPr>
        <w:t xml:space="preserve">Summary </w:t>
      </w:r>
      <w:r w:rsidR="009B71F0">
        <w:rPr>
          <w:rFonts w:ascii="Times New Roman" w:hAnsi="Times New Roman" w:cs="Times New Roman"/>
          <w:sz w:val="24"/>
          <w:szCs w:val="24"/>
        </w:rPr>
        <w:t xml:space="preserve">of </w:t>
      </w:r>
      <w:r w:rsidR="00754348">
        <w:rPr>
          <w:rFonts w:ascii="Times New Roman" w:hAnsi="Times New Roman" w:cs="Times New Roman"/>
          <w:sz w:val="24"/>
          <w:szCs w:val="24"/>
        </w:rPr>
        <w:t>time to MIC</w:t>
      </w:r>
      <w:r w:rsidR="00BF4D3E">
        <w:rPr>
          <w:rFonts w:ascii="Times New Roman" w:hAnsi="Times New Roman" w:cs="Times New Roman"/>
          <w:sz w:val="24"/>
          <w:szCs w:val="24"/>
        </w:rPr>
        <w:t xml:space="preserve"> and</w:t>
      </w:r>
      <w:r w:rsidR="00754348">
        <w:rPr>
          <w:rFonts w:ascii="Times New Roman" w:hAnsi="Times New Roman" w:cs="Times New Roman"/>
          <w:sz w:val="24"/>
          <w:szCs w:val="24"/>
        </w:rPr>
        <w:t xml:space="preserve"> </w:t>
      </w:r>
      <w:r w:rsidR="009B71F0">
        <w:rPr>
          <w:rFonts w:ascii="Times New Roman" w:hAnsi="Times New Roman" w:cs="Times New Roman"/>
          <w:sz w:val="24"/>
          <w:szCs w:val="24"/>
        </w:rPr>
        <w:t xml:space="preserve">MIC values </w:t>
      </w:r>
      <w:r w:rsidR="0040526E" w:rsidRPr="009B71F0">
        <w:rPr>
          <w:rFonts w:ascii="Times New Roman" w:hAnsi="Times New Roman" w:cs="Times New Roman"/>
          <w:sz w:val="24"/>
          <w:szCs w:val="24"/>
        </w:rPr>
        <w:t>for all analyzed strains.</w:t>
      </w:r>
    </w:p>
    <w:p w14:paraId="469679F0" w14:textId="6193AAD3" w:rsidR="0040526E" w:rsidRPr="006A4B52" w:rsidRDefault="004073FD" w:rsidP="006A4B52">
      <w:r w:rsidRPr="006A4B52">
        <w:t>A.</w:t>
      </w:r>
      <w:r w:rsidR="0040526E" w:rsidRPr="006A4B52">
        <w:t xml:space="preserve"> </w:t>
      </w:r>
      <w:r w:rsidR="00767044" w:rsidRPr="006A4B52">
        <w:t xml:space="preserve">Time to MIC (TTM) and </w:t>
      </w:r>
      <w:r w:rsidR="007F5BE8" w:rsidRPr="006A4B52">
        <w:t>MIC valu</w:t>
      </w:r>
      <w:r w:rsidR="006A4B52">
        <w:t>e</w:t>
      </w:r>
      <w:r w:rsidR="007F5BE8" w:rsidRPr="006A4B52">
        <w:t xml:space="preserve">s </w:t>
      </w:r>
      <w:r w:rsidR="00767044" w:rsidRPr="006A4B52">
        <w:t>for all Gram-negative strains tested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927"/>
        <w:gridCol w:w="553"/>
        <w:gridCol w:w="256"/>
        <w:gridCol w:w="710"/>
        <w:gridCol w:w="710"/>
        <w:gridCol w:w="256"/>
        <w:gridCol w:w="906"/>
        <w:gridCol w:w="906"/>
        <w:gridCol w:w="256"/>
        <w:gridCol w:w="906"/>
        <w:gridCol w:w="906"/>
        <w:gridCol w:w="256"/>
        <w:gridCol w:w="906"/>
        <w:gridCol w:w="906"/>
      </w:tblGrid>
      <w:tr w:rsidR="0040526E" w:rsidRPr="00544F64" w14:paraId="14994E32" w14:textId="77777777" w:rsidTr="00B31EBA">
        <w:trPr>
          <w:trHeight w:val="288"/>
        </w:trPr>
        <w:tc>
          <w:tcPr>
            <w:tcW w:w="9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0C70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F2A8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3F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46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B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D3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0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D2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1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40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ropenem</w:t>
            </w:r>
            <w:proofErr w:type="spellEnd"/>
          </w:p>
        </w:tc>
      </w:tr>
      <w:tr w:rsidR="0040526E" w:rsidRPr="00544F64" w14:paraId="172D3EF8" w14:textId="77777777" w:rsidTr="00B31EBA">
        <w:trPr>
          <w:trHeight w:val="578"/>
        </w:trPr>
        <w:tc>
          <w:tcPr>
            <w:tcW w:w="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59973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0B555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29E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122BF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2E11F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747CD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E5EF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216E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A345A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B4A39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F586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355C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19351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1783E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</w:tr>
      <w:tr w:rsidR="0040526E" w:rsidRPr="00544F64" w14:paraId="0DD09A00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6D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92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768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576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062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CF3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754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DC8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95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DFE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86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01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E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A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4</w:t>
            </w:r>
          </w:p>
        </w:tc>
      </w:tr>
      <w:tr w:rsidR="0040526E" w:rsidRPr="00544F64" w14:paraId="0AE1ABCE" w14:textId="77777777" w:rsidTr="00B31EBA">
        <w:trPr>
          <w:trHeight w:val="288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993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03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59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5B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4C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24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37D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F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F4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3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3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3B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51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9B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DB419C9" w14:textId="77777777" w:rsidTr="00B31EBA">
        <w:trPr>
          <w:trHeight w:val="288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C50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9B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DE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7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830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87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1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FB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CA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9A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F2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FE8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34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22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3C0FD43" w14:textId="77777777" w:rsidTr="00B31EBA">
        <w:trPr>
          <w:trHeight w:val="288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DF42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EF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FA1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EB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3B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B4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DC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83D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372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20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C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B45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0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16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2</w:t>
            </w:r>
          </w:p>
        </w:tc>
      </w:tr>
      <w:tr w:rsidR="0040526E" w:rsidRPr="00544F64" w14:paraId="65C24E42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91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ADB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3CB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BC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3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7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74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F5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D3A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0E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8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15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0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4E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7</w:t>
            </w:r>
          </w:p>
        </w:tc>
      </w:tr>
      <w:tr w:rsidR="0040526E" w:rsidRPr="00544F64" w14:paraId="26FE79B7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4F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CF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1EF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51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AD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31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AB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BD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C7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2C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445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4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AD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8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</w:tr>
      <w:tr w:rsidR="0040526E" w:rsidRPr="00544F64" w14:paraId="75582922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296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95F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CE63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3BD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A97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1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E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88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95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161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D0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16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AB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1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33144F4C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6C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DF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D1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7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AA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B4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E01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C12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DD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6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6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55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D8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40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0CDB8BD0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2F4A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63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680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13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E4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6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C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78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96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F7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8B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6B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F9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597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C07C9FE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F67C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1F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6A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A6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B0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CA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9D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3A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9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7B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80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F22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8E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D3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61B8DABC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CD74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E65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A6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E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A90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82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0D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5A2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7A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5E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19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71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2E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0A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2F904B2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70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31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E24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BF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42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B8C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3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8D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B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A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CE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AB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CEE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10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41A49609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C16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B1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F7A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60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60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75E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F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06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B3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29D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1A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11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414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B5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64AE3E71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AA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1BF8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543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FB6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C5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3E2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4D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D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F8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22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62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64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0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14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73065D2C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57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71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384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7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B4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DD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A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3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0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3E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8AC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4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DF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8B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19C4108D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14F8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DEB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8D3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1B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C0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57E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46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3B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06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50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5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F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8D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9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68E468D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B9F0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28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4B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B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9C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5E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61D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0F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84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F1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8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5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CC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CD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65209997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56A4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A6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8B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C2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AA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7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D3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44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E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10A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3C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AC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04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B9B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B35A5C0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63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061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461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BB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E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1C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DC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D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8C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A8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01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83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5A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9E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0750037B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7A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D9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D0D8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30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5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CF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38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B3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30B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9C3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6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B4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4A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13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30A7AB73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0A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1EA3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1022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5AE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9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E9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C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111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2F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5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C4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50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DB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3E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4E778CE2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16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8A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9A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A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89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A1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E58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3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23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4DF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7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57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58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5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483D1A22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48E1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2BC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2AD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0C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5DB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BD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B6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6C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C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3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BD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3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F8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08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C469605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058F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0D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58B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A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08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E2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DC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922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BF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96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E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2D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96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C5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91084CF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6170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71B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0F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C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A2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AB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28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B1E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A08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908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59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C9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C0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4D7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4B50FC6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F3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EE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94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07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B80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90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C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02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6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45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9CA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7E9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AB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EC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2E939A0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3B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C5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B497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D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E6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7B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A0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F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7EC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2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58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7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02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C1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FD5AA53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CA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D29E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9BBE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7F2C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8D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490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FF0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B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8C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9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85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36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86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BC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723BD8AC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E1E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9A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6C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59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D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5C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9D1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6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4F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3E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2D7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4E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33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C3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892</w:t>
            </w:r>
          </w:p>
        </w:tc>
      </w:tr>
      <w:tr w:rsidR="0040526E" w:rsidRPr="00544F64" w14:paraId="44357BB0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422E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79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FB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9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86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7D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58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A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A4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C9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08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F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28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4B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BFA28E7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6D9C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5D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1F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96E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285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4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4A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0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A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E2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32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5D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D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37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4FD9EC75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0015D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80F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BF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36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7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4D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FC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4AA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1BC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6C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80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8A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971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B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B5D6ED3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116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E0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8F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01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B9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5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B5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3B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DF1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BB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7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6D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D2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2D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5CEED8CE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3C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32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E20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07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D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EF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5A8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99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8E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13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90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6B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89A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F0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40526E" w:rsidRPr="00544F64" w14:paraId="114F8471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62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967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454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12D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9D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35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5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B8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94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D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B7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D9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EAC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67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5DAE6FF7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F6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770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C4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0F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97D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9FD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1CC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3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04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EF3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60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EB7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D7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0E2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431589A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A3E5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AE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56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3C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FC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AF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82E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1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B0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37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C5D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0E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D6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D9C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69C90992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0ACF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3B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39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6D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15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10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3C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5A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414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8B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9A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55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C9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578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16915EF9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107F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E7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DB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8E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83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E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E5E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D8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B1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0E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DF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FE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9D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B8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EAD2199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3A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B2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D0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AD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37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D0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0F5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9B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7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EB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75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D3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0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D9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584CA773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8F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68B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866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82B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677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02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9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53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CA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B9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D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E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5B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6E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7F232BA2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CC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B27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218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DFC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06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8C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FA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9E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B79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3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D4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BFA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53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BF2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12851DB4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86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05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BA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5D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D9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A8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87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56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BF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60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5A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46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D6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CD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F89FC91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1505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9A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C19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08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943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D8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17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C7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3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65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80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76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B0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0CE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5</w:t>
            </w:r>
          </w:p>
        </w:tc>
      </w:tr>
      <w:tr w:rsidR="0040526E" w:rsidRPr="00544F64" w14:paraId="5AB0FE15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AFE9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43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80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25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C4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A9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F2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6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50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C1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6D3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DB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AB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0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4CC0F298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05A7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A0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17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FB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CF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2E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C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0AB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0C4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56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AC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69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8A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D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FF7C388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CB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19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CD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AB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A0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3D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12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07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9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33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9E7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0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72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86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0C4A7992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EBA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F2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DA5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66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A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48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70D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E2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C3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C8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F4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72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47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36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</w:tr>
      <w:tr w:rsidR="0040526E" w:rsidRPr="00544F64" w14:paraId="66E441BB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B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3731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6249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4BB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73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F5E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8F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13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5D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7D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05A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B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A5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E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595EFCA7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20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4D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B4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50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3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9B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437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59E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1B7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23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1C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58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C3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775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34838F0E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F676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1B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86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C5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DB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BB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67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34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EE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8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A2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CD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7C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76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7E8929D3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13D73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E8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18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47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2C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A9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C2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E59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75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D6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61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01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269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F5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B3DD437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674B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46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4D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E7A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B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73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3B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3F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3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96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79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584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4C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5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40526E" w:rsidRPr="00544F64" w14:paraId="60F0F264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94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F49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F3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91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7E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2C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2FE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0F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62D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FF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7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2E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E5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75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38571F5E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75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6E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324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7E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23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7D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B4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A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C2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02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F7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DE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67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35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40526E" w:rsidRPr="00544F64" w14:paraId="7D001E77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1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375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1C7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F35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A02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40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6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90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07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32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2C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6F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3B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84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3DD2710E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B30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18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62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FF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43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09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7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74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70E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24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E0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D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38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AB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3143B3BF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480E3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001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814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9F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9A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DA8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3E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53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23D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2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23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3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B8F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B6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0125B07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5366C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AEB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99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7C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A9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68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96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E4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5A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F6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A6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AC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B6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BB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6498FEA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AD81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4D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336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F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88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ED5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F5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44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8A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A66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9A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C4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A50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F11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3D6641C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E35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61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34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7A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5D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6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79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6C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0A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0F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03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48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9DC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4D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6530FC77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52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EB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8CC5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F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F1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D4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03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AA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9F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E3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A58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B4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D8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1D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2527E468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8A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BCE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638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7A8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C2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AB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8F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D6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43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E6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F33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A1A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CA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02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68E0748B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D4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76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F0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4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A2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C2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5A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FF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69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D0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64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A2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88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4A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00A581E3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3F375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5C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041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0E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A0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B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6E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888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F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CB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F1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94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602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5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25EB9437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498AF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CC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51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2A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382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4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A2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870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18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F5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E0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3C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3C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16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7E6ADA32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1BA4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2E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FB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BD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DD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85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A8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61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E1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53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073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C09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09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4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58BEF752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7A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B4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C13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11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83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DF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07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C8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BD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8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A87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CB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B4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19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24D24508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2FA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50A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3F1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88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28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4A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EE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42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284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14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67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64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B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D1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150C29D6" w14:textId="77777777" w:rsidTr="00B31EBA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B9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509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CB3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BDF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05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95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97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A2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DB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A2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06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FC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9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8C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26E" w:rsidRPr="00544F64" w14:paraId="1446A73C" w14:textId="77777777" w:rsidTr="00B31EBA">
        <w:trPr>
          <w:trHeight w:val="294"/>
        </w:trPr>
        <w:tc>
          <w:tcPr>
            <w:tcW w:w="9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B46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66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BF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A4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89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63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C98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37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6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A0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F8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08E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DB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D8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13597F9E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A62F0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F97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E2E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AE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79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C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03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BA4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607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FF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BD1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248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F2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45E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40526E" w:rsidRPr="00544F64" w14:paraId="6959FE38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819BE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088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EB9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FE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FE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0A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1F1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FE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E9C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1F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56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63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732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CB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19236D05" w14:textId="77777777" w:rsidTr="00B31EBA">
        <w:trPr>
          <w:trHeight w:val="288"/>
        </w:trPr>
        <w:tc>
          <w:tcPr>
            <w:tcW w:w="9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AAB7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0CFB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77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2C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76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B7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1C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9F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C0B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50B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E5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D6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F5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A5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0526E" w:rsidRPr="00544F64" w14:paraId="609957FF" w14:textId="77777777" w:rsidTr="00B31EBA">
        <w:trPr>
          <w:trHeight w:val="288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B3C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Medi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582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7A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54A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23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B00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2BA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0B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26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A4E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D7DD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7D9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C2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01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40526E" w:rsidRPr="00544F64" w14:paraId="50442CB5" w14:textId="77777777" w:rsidTr="00B31EB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CC11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0BD" w14:textId="77777777" w:rsidR="0040526E" w:rsidRPr="00544F64" w:rsidRDefault="0040526E" w:rsidP="00B31E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02D" w14:textId="77777777" w:rsidR="0040526E" w:rsidRPr="00544F64" w:rsidRDefault="0040526E" w:rsidP="00B31E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D0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2B3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D74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1D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BCAF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A0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04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896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1D17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07C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3035" w14:textId="77777777" w:rsidR="0040526E" w:rsidRPr="00544F64" w:rsidRDefault="0040526E" w:rsidP="00B31E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</w:tr>
    </w:tbl>
    <w:p w14:paraId="6273F238" w14:textId="77777777" w:rsidR="0040526E" w:rsidRDefault="0040526E" w:rsidP="004052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38FC24" w14:textId="1CE2E847" w:rsidR="00544F64" w:rsidRPr="00544F64" w:rsidRDefault="00252509" w:rsidP="00544F64">
      <w:r w:rsidRPr="006A4B52">
        <w:t>B</w:t>
      </w:r>
      <w:r w:rsidR="00864D68" w:rsidRPr="006A4B52">
        <w:t>.</w:t>
      </w:r>
      <w:r w:rsidR="006A4B52">
        <w:t xml:space="preserve"> </w:t>
      </w:r>
      <w:r w:rsidR="00125841" w:rsidRPr="006A4B52">
        <w:t>Time to MIC (TTM) and MIC valu</w:t>
      </w:r>
      <w:r w:rsidR="006A4B52">
        <w:t>e</w:t>
      </w:r>
      <w:r w:rsidR="00125841" w:rsidRPr="006A4B52">
        <w:t>s for all Gram-positive strains tested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5"/>
        <w:gridCol w:w="552"/>
        <w:gridCol w:w="257"/>
        <w:gridCol w:w="709"/>
        <w:gridCol w:w="710"/>
        <w:gridCol w:w="257"/>
        <w:gridCol w:w="906"/>
        <w:gridCol w:w="906"/>
        <w:gridCol w:w="257"/>
        <w:gridCol w:w="906"/>
        <w:gridCol w:w="906"/>
        <w:gridCol w:w="257"/>
        <w:gridCol w:w="906"/>
        <w:gridCol w:w="906"/>
      </w:tblGrid>
      <w:tr w:rsidR="00544F64" w:rsidRPr="00544F64" w14:paraId="515877E4" w14:textId="77777777" w:rsidTr="0040526E">
        <w:trPr>
          <w:trHeight w:val="288"/>
        </w:trPr>
        <w:tc>
          <w:tcPr>
            <w:tcW w:w="92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2DAE72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55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8A1C30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p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2FE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BD2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D55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4141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8E8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A8E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floxacin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8F0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6CC5" w14:textId="77777777" w:rsidR="00544F64" w:rsidRPr="00544F64" w:rsidRDefault="00697163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etracyc</w:t>
            </w:r>
            <w:r w:rsidR="00544F64"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</w:tr>
      <w:tr w:rsidR="00544F64" w:rsidRPr="00544F64" w14:paraId="21A715AB" w14:textId="77777777" w:rsidTr="0040526E">
        <w:trPr>
          <w:trHeight w:val="578"/>
        </w:trPr>
        <w:tc>
          <w:tcPr>
            <w:tcW w:w="92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9FC33C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5A56F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82CF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17289C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21D578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2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AB4095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7D7685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DCB60C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2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E4C4D1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03752C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56FCF8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  <w:tc>
          <w:tcPr>
            <w:tcW w:w="2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D790DB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810DF2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M (min)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A4CDC2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 (mg/L)</w:t>
            </w:r>
          </w:p>
        </w:tc>
      </w:tr>
      <w:tr w:rsidR="00544F64" w:rsidRPr="00544F64" w14:paraId="07FCCFBD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F715D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A9D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357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A49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167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CD2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5F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6A89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DF8F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660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519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046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57C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4DC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17180A5A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A4B5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45F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C3C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D28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77E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10A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072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AE7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C63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6A9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26E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1B4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449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689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5AC34763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1D99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46DB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009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BA8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E22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B77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9D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1DE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F01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27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AE7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EA1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172A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CD1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544F64" w:rsidRPr="00544F64" w14:paraId="0867B7BB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699F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CCB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212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E60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4C4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10B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F6D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A9B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7EC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A13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82C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06E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C59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7E2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7E91E4F4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2EB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FBA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C89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7A3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67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B9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6A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8AD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19D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8FD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08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7D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053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02E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0</w:t>
            </w:r>
          </w:p>
        </w:tc>
      </w:tr>
      <w:tr w:rsidR="00544F64" w:rsidRPr="00544F64" w14:paraId="2C191FB5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55B5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DE5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846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14B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EAC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FDD2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4EC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230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6B16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2DD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4E0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098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851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9742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0</w:t>
            </w:r>
          </w:p>
        </w:tc>
      </w:tr>
      <w:tr w:rsidR="00544F64" w:rsidRPr="00544F64" w14:paraId="0075CCA2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370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AE7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BC5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FB9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AD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E56B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C78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7B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032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E7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B55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EFE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3F0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A0A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19413F9D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38004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9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4C3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886F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FBD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481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694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97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CBE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9AC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CF6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94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97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82D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FB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3</w:t>
            </w:r>
          </w:p>
        </w:tc>
      </w:tr>
      <w:tr w:rsidR="00544F64" w:rsidRPr="00544F64" w14:paraId="0E452B44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22F6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FD5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4BAB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0E7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96B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C421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967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79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D94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227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BBC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74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7B3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ACB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</w:t>
            </w:r>
          </w:p>
        </w:tc>
      </w:tr>
      <w:tr w:rsidR="00544F64" w:rsidRPr="00544F64" w14:paraId="05880F0C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99A2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C5A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7E6D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E9B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2F8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6AD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A72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819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A84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E81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7F9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97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123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D08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2</w:t>
            </w:r>
          </w:p>
        </w:tc>
      </w:tr>
      <w:tr w:rsidR="00544F64" w:rsidRPr="00544F64" w14:paraId="0BCC4C1E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6000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B6A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B01A7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4D7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BA5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ECB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9A3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6F7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319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35F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1B0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C5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3E12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5F9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</w:tr>
      <w:tr w:rsidR="00544F64" w:rsidRPr="00544F64" w14:paraId="671FE089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D9D7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1D6C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BF8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328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228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809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074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148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E5D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4E4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423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80A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D7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591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5</w:t>
            </w:r>
          </w:p>
        </w:tc>
      </w:tr>
      <w:tr w:rsidR="00544F64" w:rsidRPr="00544F64" w14:paraId="2F31E3D4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E5A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7F12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B1C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952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CB8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786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BAD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FB1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562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FEB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DB2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EF6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683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9E8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544F64" w:rsidRPr="00544F64" w14:paraId="2910AB14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067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FEB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993D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874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CCD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70E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3AF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142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469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4B4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9C2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02E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E1A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DB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6DFE9818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DBA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A69F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1AC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DE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DD4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C9F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A6E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7B3B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DA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5C0F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AC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BC0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907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E2C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242F3D72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DC15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DA6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A8C9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EFE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26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2A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521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64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3FD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3AD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7A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107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DCA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E5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7BA65D63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551435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50E4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3ED1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91E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D4D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084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8E1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29C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B46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7A1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6D1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30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B8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2626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18439FFA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999D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EF79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E66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B10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D29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55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387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8B6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36A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DEE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B50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F080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458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C9A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7739A0F1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F5E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DF6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8B0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025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C71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D2C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1DC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09B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1C2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DA7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846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3813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E34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262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3F8A5E5F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3F6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240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7FF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669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9C7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3C43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7D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AC9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9F6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392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0A4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0F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373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787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20DC6265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46F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74801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1E0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6362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8409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090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A2F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D1D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20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A82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D8A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356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DB5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0B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59105210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7A5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DE1B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9EC3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A00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98F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EC1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01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837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ABF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425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665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BD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E7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7C6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6B3FCE46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9224D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D2C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820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F69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29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84D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9C7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9CA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7BD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4BD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FFB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31C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636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448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775F2406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94E77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E89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065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A3B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17A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3D3F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2EA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9B0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FC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89E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53A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227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A96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34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0EC018C3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5EAE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4E0B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DE7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D58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01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A01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BBE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02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85C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BC0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E22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EBC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8DD7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31B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0DA3C85E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B2E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0FE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063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B0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99A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4F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162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B01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EE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A25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8BD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A5B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A1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98A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146F471A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755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925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920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E1DD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82C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B7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A8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A5B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1BF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BF9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27C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815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B91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F3C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4B88B060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59F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D79C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39B7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E4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F24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03E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B5B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5CF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58B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03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0CD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89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B95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FF7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4D48E7CA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E3254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79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A6F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D06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0F1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279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DEB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C6D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720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6D8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4BEF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EB4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3C6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9F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E23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44F64" w:rsidRPr="00544F64" w14:paraId="3E7EBB43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116BD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08C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BC5F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540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E11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366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DA0C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E0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02F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06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8F1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0B5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0C5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D8C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44F64" w:rsidRPr="00544F64" w14:paraId="042A81DA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2D92D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530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693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5BC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066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70D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CE3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E3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4E7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7AB3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D0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DF1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C1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FCF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44F64" w:rsidRPr="00544F64" w14:paraId="38A13C10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42DC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3F1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DD3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B0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00B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779C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96D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72A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1B2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A80A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9C3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FFB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93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DAE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44F64" w:rsidRPr="00544F64" w14:paraId="2FD8F839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067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8043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738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4FD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DF69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5A1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10E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0F6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10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106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99E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4C9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51F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360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</w:tr>
      <w:tr w:rsidR="00544F64" w:rsidRPr="00544F64" w14:paraId="593E6B6F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6D5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52C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BAF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0712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891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049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929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79A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BF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F44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507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CAC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792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C75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123DB455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73D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E161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38E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E62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6A6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2F1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022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AD98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DD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A7A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484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A62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2028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B3E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2063FDA6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EDA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8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0D0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465F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5D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9A4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B7A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695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FDE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817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C58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1D2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D2E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274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CBD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186A8CE5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6925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9B11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4E6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25E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F0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9F3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E44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CABA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83F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0B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72A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AFA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9A3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0B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544F64" w:rsidRPr="00544F64" w14:paraId="5850577A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BEB02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7FF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470C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72E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A03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986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7E4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97D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A383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898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7909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434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F0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A6B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4ED282F5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8C87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AC0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CC8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440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44E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A6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3F9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D07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DB1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D3B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91D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987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C42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EB7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</w:t>
            </w:r>
          </w:p>
        </w:tc>
      </w:tr>
      <w:tr w:rsidR="00544F64" w:rsidRPr="00544F64" w14:paraId="71BC7355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D07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82871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4E5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50E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539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492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7A4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65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A94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34B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7EB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C0B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1F2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4D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</w:tr>
      <w:tr w:rsidR="00544F64" w:rsidRPr="00544F64" w14:paraId="5B230643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7AF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3B2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2B92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C692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440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9D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5AE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B58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211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90EE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9F8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849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80A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7555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</w:tr>
      <w:tr w:rsidR="00544F64" w:rsidRPr="00544F64" w14:paraId="28730CA7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0FA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84C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B8B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CDF9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0DB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AEC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A9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E5C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7E3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5CF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97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B13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48C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8E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67D68C55" w14:textId="77777777" w:rsidTr="0040526E">
        <w:trPr>
          <w:trHeight w:val="288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17F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8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5803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2E4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173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76C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FE0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BDF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7BE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0CF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DEA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EAC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C7B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7A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D0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428418E0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930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CDC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368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3D0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C53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344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7B1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EFD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E4C4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D73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601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CBF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B81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090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544F64" w:rsidRPr="00544F64" w14:paraId="734337C6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203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E2D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BABB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57F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B71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C4F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D5EC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A544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0336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1FA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167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DA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6EF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F9D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6BF5ABA7" w14:textId="77777777" w:rsidTr="0040526E">
        <w:trPr>
          <w:trHeight w:val="288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926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58F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0CAD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FA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3506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AB6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7CF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93B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520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184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937C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B5C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41E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CEDA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2C899254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2845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A99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0855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A15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2ED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DCB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9CC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C79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FB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F28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0CF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838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9AE3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10D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4CA0CDB9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6227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5081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32A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85E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13C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A47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793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1DB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8EF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1D8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F8E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19E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B4E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AB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544F64" w:rsidRPr="00544F64" w14:paraId="3E2EDE94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237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B18D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5612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E74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4B1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99B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84FA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9B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25E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044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42C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B97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D6A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CF5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2E4D2554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ABA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8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285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896A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925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87A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B5E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2685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B01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642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5CF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96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F99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84F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098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64766299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DD95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9F9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6A0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34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AE28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734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A99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1781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3A4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EF3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E68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B98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5C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3AC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4ECB52C8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1742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DD93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2F5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D5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9E1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CC9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F26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5E0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92C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B5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AFA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15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1C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41F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47A42728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3A96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EF90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54C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650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BEB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78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EB7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1A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6A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98E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392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B3AD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759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45E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3869DE37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FAC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940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C41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5D0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F2B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19E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122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59F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909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B4B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3C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5CE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12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88E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1A8BFAA7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B00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0AC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84E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5B6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F9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D1A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E155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43C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2AB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C83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BEF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549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A07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CD2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06ACC266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8AB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9B9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0B0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EC7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9FE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6E80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84E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8420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AD14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617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EA4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696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A80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E7F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3B67EDE1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A7F3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8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821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E00F9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23C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628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E22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0D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BA8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F90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700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C6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6C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677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5479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047749FC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DA6E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E7C7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7A70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D68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E47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C1C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E8E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921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8FD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E0A6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3A0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E68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BE4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745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0EF8E750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DFF3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DE4B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A4F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304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105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3BD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82C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4C5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47A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8A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9ED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61C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76D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F4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69349041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E940B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5BBC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314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80D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631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336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483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0569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05A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0718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FC85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A7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B5F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12B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3E352E2F" w14:textId="77777777" w:rsidTr="0040526E">
        <w:trPr>
          <w:trHeight w:val="288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FA09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FEBE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7FD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132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93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3C3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08E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7AD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D23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4E3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8EF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69C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A46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EA6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5C1F71DE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A6E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4BFFD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1F1B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329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88C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08A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61C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2C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211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E1EE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E40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9F7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FB9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5AA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6950DA6F" w14:textId="77777777" w:rsidTr="0040526E">
        <w:trPr>
          <w:trHeight w:val="294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3561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9B03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949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17C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277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836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EBD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7B9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F34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813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670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A8F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110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F2C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44F64" w:rsidRPr="00544F64" w14:paraId="2FAA2870" w14:textId="77777777" w:rsidTr="0040526E">
        <w:trPr>
          <w:trHeight w:val="294"/>
        </w:trPr>
        <w:tc>
          <w:tcPr>
            <w:tcW w:w="926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D8CBF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8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5F7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EE56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232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39D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0EA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E7D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445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E03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9E7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087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14D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800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6DE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3FF072ED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E0B48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A4A5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1F77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E3A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2870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7C0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DF0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A68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19A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2E5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E5A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D89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DC4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C8EA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3B4EE7DA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5D79A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D8D4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2B76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1DD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AD8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C16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00F5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7FC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23EB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2E4A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E02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CBE0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217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00C8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44F64" w:rsidRPr="00544F64" w14:paraId="1C248BCA" w14:textId="77777777" w:rsidTr="0040526E">
        <w:trPr>
          <w:trHeight w:val="288"/>
        </w:trPr>
        <w:tc>
          <w:tcPr>
            <w:tcW w:w="92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15EF3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786D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D9D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058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94E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B2AC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25E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22A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282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44C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63F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1D35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43F7D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71F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</w:tr>
      <w:tr w:rsidR="00544F64" w:rsidRPr="00544F64" w14:paraId="24629EF2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784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43D2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8FF4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541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B98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0D3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DD87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5DE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78C6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1D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A104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E235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D73B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D351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544F64" w:rsidRPr="00544F64" w14:paraId="2D55D0C0" w14:textId="77777777" w:rsidTr="0040526E">
        <w:trPr>
          <w:trHeight w:val="28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7F8E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5C08" w14:textId="77777777" w:rsidR="00544F64" w:rsidRPr="00544F64" w:rsidRDefault="00544F64" w:rsidP="00544F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52AF" w14:textId="77777777" w:rsidR="00544F64" w:rsidRPr="00544F64" w:rsidRDefault="00544F64" w:rsidP="00544F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DCAC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3D62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A85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5C2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A3D5C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B46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E123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DB40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F06F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7F0E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26C9" w14:textId="77777777" w:rsidR="00544F64" w:rsidRPr="00544F64" w:rsidRDefault="00544F64" w:rsidP="00544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4F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</w:tr>
    </w:tbl>
    <w:p w14:paraId="50362686" w14:textId="77777777" w:rsidR="00144925" w:rsidRDefault="00144925" w:rsidP="004052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E358AA" w14:textId="77777777" w:rsidR="00855417" w:rsidRDefault="00855417"/>
    <w:p w14:paraId="2E111E54" w14:textId="4D7BD822" w:rsidR="00544F64" w:rsidRPr="00544F64" w:rsidRDefault="00544F64">
      <w:pPr>
        <w:rPr>
          <w:sz w:val="18"/>
          <w:szCs w:val="18"/>
        </w:rPr>
      </w:pPr>
    </w:p>
    <w:sectPr w:rsidR="00544F64" w:rsidRPr="00544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B1EF31" w16cid:durableId="217EAE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53"/>
    <w:rsid w:val="00114553"/>
    <w:rsid w:val="001245D4"/>
    <w:rsid w:val="00125841"/>
    <w:rsid w:val="00144925"/>
    <w:rsid w:val="00252509"/>
    <w:rsid w:val="002702E0"/>
    <w:rsid w:val="00404AA2"/>
    <w:rsid w:val="0040526E"/>
    <w:rsid w:val="004073FD"/>
    <w:rsid w:val="00544F64"/>
    <w:rsid w:val="005E43A8"/>
    <w:rsid w:val="00697163"/>
    <w:rsid w:val="006A4B52"/>
    <w:rsid w:val="00754348"/>
    <w:rsid w:val="00767044"/>
    <w:rsid w:val="007F5BE8"/>
    <w:rsid w:val="00855417"/>
    <w:rsid w:val="00864D68"/>
    <w:rsid w:val="009B71F0"/>
    <w:rsid w:val="00BF4D3E"/>
    <w:rsid w:val="00D017E5"/>
    <w:rsid w:val="00F81185"/>
    <w:rsid w:val="00FA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98EA"/>
  <w15:chartTrackingRefBased/>
  <w15:docId w15:val="{CBB5243A-8E51-4816-B7E3-36CFA474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26E"/>
    <w:pPr>
      <w:keepNext/>
      <w:keepLines/>
      <w:spacing w:before="240" w:after="0" w:line="256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4F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4F64"/>
    <w:rPr>
      <w:color w:val="800080"/>
      <w:u w:val="single"/>
    </w:rPr>
  </w:style>
  <w:style w:type="paragraph" w:customStyle="1" w:styleId="xl63">
    <w:name w:val="xl63"/>
    <w:basedOn w:val="Normal"/>
    <w:rsid w:val="00544F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44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44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44F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44F64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44F6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44F64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44F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544F6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F6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44F64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0526E"/>
    <w:rPr>
      <w:rFonts w:ascii="Times New Roman" w:eastAsiaTheme="majorEastAsia" w:hAnsi="Times New Roman" w:cstheme="majorBidi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07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3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3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2</Words>
  <Characters>520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almberg</dc:creator>
  <cp:keywords/>
  <dc:description/>
  <cp:lastModifiedBy>Arthur, Rob</cp:lastModifiedBy>
  <cp:revision>2</cp:revision>
  <dcterms:created xsi:type="dcterms:W3CDTF">2020-01-14T13:56:00Z</dcterms:created>
  <dcterms:modified xsi:type="dcterms:W3CDTF">2020-01-14T13:56:00Z</dcterms:modified>
</cp:coreProperties>
</file>